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F987F" w14:textId="16CD0A5B" w:rsidR="00C06809" w:rsidRPr="008B2003" w:rsidRDefault="00E3778D" w:rsidP="00C06809">
      <w:pPr>
        <w:jc w:val="center"/>
        <w:rPr>
          <w:rFonts w:ascii="Times New Roman" w:eastAsia="ＭＳ 明朝" w:hAnsi="Times New Roman"/>
        </w:rPr>
      </w:pPr>
      <w:r w:rsidRPr="008B2003">
        <w:rPr>
          <w:rFonts w:ascii="Times New Roman" w:eastAsia="ＭＳ 明朝" w:hAnsi="Times New Roman"/>
          <w:noProof/>
        </w:rPr>
        <w:drawing>
          <wp:inline distT="0" distB="0" distL="0" distR="0" wp14:anchorId="13A05CAB" wp14:editId="4CC9A818">
            <wp:extent cx="5400040" cy="2854307"/>
            <wp:effectExtent l="0" t="0" r="0" b="3810"/>
            <wp:docPr id="16" name="図 16" descr="C:\Users\kfuji\OneDrive\ドキュメント\解析\相部先生\画像\胆道癌\20210913\全体_X線_1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kfuji\OneDrive\ドキュメント\解析\相部先生\画像\胆道癌\20210913\全体_X線_1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2778A" w14:textId="2C60F0F6" w:rsidR="00952EB4" w:rsidRPr="006A2FEE" w:rsidRDefault="00952EB4" w:rsidP="00952EB4">
      <w:pPr>
        <w:pStyle w:val="a3"/>
        <w:ind w:leftChars="0" w:left="360"/>
        <w:jc w:val="center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t>Supplemental Figure 1. Forest plot</w:t>
      </w:r>
      <w:r w:rsidRPr="006A2FEE">
        <w:rPr>
          <w:rFonts w:ascii="Times New Roman" w:eastAsia="ＭＳ 明朝" w:hAnsi="Times New Roman"/>
        </w:rPr>
        <w:t xml:space="preserve"> </w:t>
      </w:r>
      <w:r>
        <w:rPr>
          <w:rFonts w:ascii="Times New Roman" w:eastAsia="ＭＳ 明朝" w:hAnsi="Times New Roman"/>
        </w:rPr>
        <w:t>of 1-</w:t>
      </w:r>
      <w:r w:rsidRPr="008B5AA6">
        <w:rPr>
          <w:rFonts w:ascii="Times New Roman" w:eastAsia="ＭＳ 明朝" w:hAnsi="Times New Roman"/>
        </w:rPr>
        <w:t>year OS</w:t>
      </w:r>
      <w:r>
        <w:rPr>
          <w:rFonts w:ascii="Times New Roman" w:eastAsia="ＭＳ 明朝" w:hAnsi="Times New Roman"/>
        </w:rPr>
        <w:t xml:space="preserve"> for </w:t>
      </w:r>
      <w:r w:rsidRPr="008B5AA6">
        <w:rPr>
          <w:rFonts w:ascii="Times New Roman" w:eastAsia="ＭＳ 明朝" w:hAnsi="Times New Roman"/>
        </w:rPr>
        <w:t>XT</w:t>
      </w:r>
      <w:r>
        <w:rPr>
          <w:rFonts w:ascii="Times New Roman" w:eastAsia="ＭＳ 明朝" w:hAnsi="Times New Roman"/>
        </w:rPr>
        <w:t xml:space="preserve"> (</w:t>
      </w:r>
      <w:r>
        <w:rPr>
          <w:rFonts w:ascii="Times New Roman" w:eastAsia="ＭＳ 明朝" w:hAnsi="Times New Roman" w:hint="eastAsia"/>
        </w:rPr>
        <w:t>3</w:t>
      </w:r>
      <w:r w:rsidRPr="008B5AA6">
        <w:rPr>
          <w:rFonts w:ascii="Times New Roman" w:eastAsia="ＭＳ 明朝" w:hAnsi="Times New Roman"/>
        </w:rPr>
        <w:t>DCRT</w:t>
      </w:r>
      <w:r w:rsidRPr="008B5AA6">
        <w:rPr>
          <w:rFonts w:ascii="Times New Roman" w:eastAsia="ＭＳ 明朝" w:hAnsi="Times New Roman"/>
        </w:rPr>
        <w:t>～</w:t>
      </w:r>
      <w:r w:rsidRPr="008B5AA6">
        <w:rPr>
          <w:rFonts w:ascii="Times New Roman" w:eastAsia="ＭＳ 明朝" w:hAnsi="Times New Roman"/>
        </w:rPr>
        <w:t>SBRT</w:t>
      </w:r>
      <w:r>
        <w:rPr>
          <w:rFonts w:ascii="Times New Roman" w:eastAsia="ＭＳ 明朝" w:hAnsi="Times New Roman"/>
        </w:rPr>
        <w:t xml:space="preserve">) in </w:t>
      </w:r>
      <w:r w:rsidR="002D6C0B">
        <w:rPr>
          <w:rFonts w:ascii="Times New Roman" w:eastAsia="ＭＳ 明朝" w:hAnsi="Times New Roman"/>
        </w:rPr>
        <w:t>total</w:t>
      </w:r>
      <w:r w:rsidRPr="00952EB4">
        <w:rPr>
          <w:rFonts w:ascii="Times New Roman" w:eastAsia="ＭＳ 明朝" w:hAnsi="Times New Roman"/>
        </w:rPr>
        <w:t xml:space="preserve"> population</w:t>
      </w:r>
    </w:p>
    <w:p w14:paraId="1EECB26D" w14:textId="5A96E803" w:rsidR="00952EB4" w:rsidRPr="00952EB4" w:rsidRDefault="00952EB4" w:rsidP="00952EB4">
      <w:pPr>
        <w:widowControl/>
        <w:jc w:val="left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br w:type="page"/>
      </w:r>
    </w:p>
    <w:p w14:paraId="0472B77F" w14:textId="70476695" w:rsidR="00C06809" w:rsidRPr="008B2003" w:rsidRDefault="00E3778D" w:rsidP="006948AF">
      <w:pPr>
        <w:jc w:val="center"/>
        <w:rPr>
          <w:rFonts w:ascii="Times New Roman" w:eastAsia="ＭＳ 明朝" w:hAnsi="Times New Roman"/>
        </w:rPr>
      </w:pPr>
      <w:r w:rsidRPr="008B2003">
        <w:rPr>
          <w:rFonts w:ascii="Times New Roman" w:eastAsia="ＭＳ 明朝" w:hAnsi="Times New Roman"/>
          <w:noProof/>
        </w:rPr>
        <w:lastRenderedPageBreak/>
        <w:drawing>
          <wp:inline distT="0" distB="0" distL="0" distR="0" wp14:anchorId="190868D1" wp14:editId="45615DD0">
            <wp:extent cx="5400040" cy="2854307"/>
            <wp:effectExtent l="0" t="0" r="0" b="3810"/>
            <wp:docPr id="17" name="図 17" descr="C:\Users\kfuji\OneDrive\ドキュメント\解析\相部先生\画像\胆道癌\20210913\全体_X線_2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kfuji\OneDrive\ドキュメント\解析\相部先生\画像\胆道癌\20210913\全体_X線_2Y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3EF90" w14:textId="51BB260D" w:rsidR="00C15B9A" w:rsidRPr="006A2FEE" w:rsidRDefault="00C15B9A" w:rsidP="00C15B9A">
      <w:pPr>
        <w:pStyle w:val="a3"/>
        <w:ind w:leftChars="0" w:left="360"/>
        <w:jc w:val="center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t xml:space="preserve">Supplemental Figure </w:t>
      </w:r>
      <w:r w:rsidR="00952EB4">
        <w:rPr>
          <w:rFonts w:ascii="Times New Roman" w:eastAsia="ＭＳ 明朝" w:hAnsi="Times New Roman"/>
        </w:rPr>
        <w:t>2</w:t>
      </w:r>
      <w:r>
        <w:rPr>
          <w:rFonts w:ascii="Times New Roman" w:eastAsia="ＭＳ 明朝" w:hAnsi="Times New Roman"/>
        </w:rPr>
        <w:t xml:space="preserve">. </w:t>
      </w:r>
      <w:r w:rsidR="00952EB4">
        <w:rPr>
          <w:rFonts w:ascii="Times New Roman" w:eastAsia="ＭＳ 明朝" w:hAnsi="Times New Roman"/>
        </w:rPr>
        <w:t>Forest plot</w:t>
      </w:r>
      <w:r w:rsidRPr="006A2FEE">
        <w:rPr>
          <w:rFonts w:ascii="Times New Roman" w:eastAsia="ＭＳ 明朝" w:hAnsi="Times New Roman"/>
        </w:rPr>
        <w:t xml:space="preserve"> </w:t>
      </w:r>
      <w:r w:rsidR="002D6C0B">
        <w:rPr>
          <w:rFonts w:ascii="Times New Roman" w:eastAsia="ＭＳ 明朝" w:hAnsi="Times New Roman"/>
        </w:rPr>
        <w:t>of 2</w:t>
      </w:r>
      <w:r>
        <w:rPr>
          <w:rFonts w:ascii="Times New Roman" w:eastAsia="ＭＳ 明朝" w:hAnsi="Times New Roman"/>
        </w:rPr>
        <w:t>-</w:t>
      </w:r>
      <w:r w:rsidRPr="008B5AA6">
        <w:rPr>
          <w:rFonts w:ascii="Times New Roman" w:eastAsia="ＭＳ 明朝" w:hAnsi="Times New Roman"/>
        </w:rPr>
        <w:t>year OS</w:t>
      </w:r>
      <w:r>
        <w:rPr>
          <w:rFonts w:ascii="Times New Roman" w:eastAsia="ＭＳ 明朝" w:hAnsi="Times New Roman"/>
        </w:rPr>
        <w:t xml:space="preserve"> </w:t>
      </w:r>
      <w:r w:rsidR="00952EB4">
        <w:rPr>
          <w:rFonts w:ascii="Times New Roman" w:eastAsia="ＭＳ 明朝" w:hAnsi="Times New Roman"/>
        </w:rPr>
        <w:t>for</w:t>
      </w:r>
      <w:r>
        <w:rPr>
          <w:rFonts w:ascii="Times New Roman" w:eastAsia="ＭＳ 明朝" w:hAnsi="Times New Roman"/>
        </w:rPr>
        <w:t xml:space="preserve"> </w:t>
      </w:r>
      <w:r w:rsidRPr="008B5AA6">
        <w:rPr>
          <w:rFonts w:ascii="Times New Roman" w:eastAsia="ＭＳ 明朝" w:hAnsi="Times New Roman"/>
        </w:rPr>
        <w:t>XT</w:t>
      </w:r>
      <w:r>
        <w:rPr>
          <w:rFonts w:ascii="Times New Roman" w:eastAsia="ＭＳ 明朝" w:hAnsi="Times New Roman"/>
        </w:rPr>
        <w:t xml:space="preserve"> (</w:t>
      </w:r>
      <w:r>
        <w:rPr>
          <w:rFonts w:ascii="Times New Roman" w:eastAsia="ＭＳ 明朝" w:hAnsi="Times New Roman" w:hint="eastAsia"/>
        </w:rPr>
        <w:t>3</w:t>
      </w:r>
      <w:r w:rsidRPr="008B5AA6">
        <w:rPr>
          <w:rFonts w:ascii="Times New Roman" w:eastAsia="ＭＳ 明朝" w:hAnsi="Times New Roman"/>
        </w:rPr>
        <w:t>DCRT</w:t>
      </w:r>
      <w:r w:rsidRPr="008B5AA6">
        <w:rPr>
          <w:rFonts w:ascii="Times New Roman" w:eastAsia="ＭＳ 明朝" w:hAnsi="Times New Roman"/>
        </w:rPr>
        <w:t>～</w:t>
      </w:r>
      <w:r w:rsidRPr="008B5AA6">
        <w:rPr>
          <w:rFonts w:ascii="Times New Roman" w:eastAsia="ＭＳ 明朝" w:hAnsi="Times New Roman"/>
        </w:rPr>
        <w:t>SBRT</w:t>
      </w:r>
      <w:r>
        <w:rPr>
          <w:rFonts w:ascii="Times New Roman" w:eastAsia="ＭＳ 明朝" w:hAnsi="Times New Roman"/>
        </w:rPr>
        <w:t>)</w:t>
      </w:r>
      <w:r w:rsidR="00952EB4">
        <w:rPr>
          <w:rFonts w:ascii="Times New Roman" w:eastAsia="ＭＳ 明朝" w:hAnsi="Times New Roman"/>
        </w:rPr>
        <w:t xml:space="preserve"> in </w:t>
      </w:r>
      <w:r w:rsidR="002D6C0B">
        <w:rPr>
          <w:rFonts w:ascii="Times New Roman" w:eastAsia="ＭＳ 明朝" w:hAnsi="Times New Roman"/>
        </w:rPr>
        <w:t>total</w:t>
      </w:r>
      <w:r w:rsidR="00952EB4" w:rsidRPr="00952EB4">
        <w:rPr>
          <w:rFonts w:ascii="Times New Roman" w:eastAsia="ＭＳ 明朝" w:hAnsi="Times New Roman"/>
        </w:rPr>
        <w:t xml:space="preserve"> population</w:t>
      </w:r>
    </w:p>
    <w:p w14:paraId="361DC5FC" w14:textId="104360FB" w:rsidR="00952EB4" w:rsidRDefault="00952EB4">
      <w:pPr>
        <w:widowControl/>
        <w:jc w:val="left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br w:type="page"/>
      </w:r>
    </w:p>
    <w:p w14:paraId="16F9583F" w14:textId="4F9D68CE" w:rsidR="00C06809" w:rsidRPr="008B2003" w:rsidRDefault="00E3778D" w:rsidP="0082751C">
      <w:pPr>
        <w:jc w:val="center"/>
        <w:rPr>
          <w:rFonts w:ascii="Times New Roman" w:eastAsia="ＭＳ 明朝" w:hAnsi="Times New Roman"/>
        </w:rPr>
      </w:pPr>
      <w:r w:rsidRPr="008B2003">
        <w:rPr>
          <w:rFonts w:ascii="Times New Roman" w:eastAsia="ＭＳ 明朝" w:hAnsi="Times New Roman"/>
          <w:noProof/>
        </w:rPr>
        <w:lastRenderedPageBreak/>
        <w:drawing>
          <wp:inline distT="0" distB="0" distL="0" distR="0" wp14:anchorId="1F24A296" wp14:editId="4B63B80C">
            <wp:extent cx="5400040" cy="2854307"/>
            <wp:effectExtent l="0" t="0" r="0" b="3810"/>
            <wp:docPr id="18" name="図 18" descr="C:\Users\kfuji\OneDrive\ドキュメント\解析\相部先生\画像\胆道癌\20210913\全体_X線_3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kfuji\OneDrive\ドキュメント\解析\相部先生\画像\胆道癌\20210913\全体_X線_3Y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62A5C" w14:textId="564A2FA2" w:rsidR="00952EB4" w:rsidRPr="006A2FEE" w:rsidRDefault="00952EB4" w:rsidP="00952EB4">
      <w:pPr>
        <w:pStyle w:val="a3"/>
        <w:ind w:leftChars="0" w:left="360"/>
        <w:jc w:val="center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t>Supplemental Figure 3. Forest plot</w:t>
      </w:r>
      <w:r w:rsidRPr="006A2FEE">
        <w:rPr>
          <w:rFonts w:ascii="Times New Roman" w:eastAsia="ＭＳ 明朝" w:hAnsi="Times New Roman"/>
        </w:rPr>
        <w:t xml:space="preserve"> </w:t>
      </w:r>
      <w:r w:rsidR="002D6C0B">
        <w:rPr>
          <w:rFonts w:ascii="Times New Roman" w:eastAsia="ＭＳ 明朝" w:hAnsi="Times New Roman"/>
        </w:rPr>
        <w:t>of 3</w:t>
      </w:r>
      <w:r>
        <w:rPr>
          <w:rFonts w:ascii="Times New Roman" w:eastAsia="ＭＳ 明朝" w:hAnsi="Times New Roman"/>
        </w:rPr>
        <w:t>-</w:t>
      </w:r>
      <w:r w:rsidRPr="008B5AA6">
        <w:rPr>
          <w:rFonts w:ascii="Times New Roman" w:eastAsia="ＭＳ 明朝" w:hAnsi="Times New Roman"/>
        </w:rPr>
        <w:t>year OS</w:t>
      </w:r>
      <w:r>
        <w:rPr>
          <w:rFonts w:ascii="Times New Roman" w:eastAsia="ＭＳ 明朝" w:hAnsi="Times New Roman"/>
        </w:rPr>
        <w:t xml:space="preserve"> for </w:t>
      </w:r>
      <w:r w:rsidRPr="008B5AA6">
        <w:rPr>
          <w:rFonts w:ascii="Times New Roman" w:eastAsia="ＭＳ 明朝" w:hAnsi="Times New Roman"/>
        </w:rPr>
        <w:t>XT</w:t>
      </w:r>
      <w:r>
        <w:rPr>
          <w:rFonts w:ascii="Times New Roman" w:eastAsia="ＭＳ 明朝" w:hAnsi="Times New Roman"/>
        </w:rPr>
        <w:t xml:space="preserve"> (</w:t>
      </w:r>
      <w:r>
        <w:rPr>
          <w:rFonts w:ascii="Times New Roman" w:eastAsia="ＭＳ 明朝" w:hAnsi="Times New Roman" w:hint="eastAsia"/>
        </w:rPr>
        <w:t>3</w:t>
      </w:r>
      <w:r w:rsidRPr="008B5AA6">
        <w:rPr>
          <w:rFonts w:ascii="Times New Roman" w:eastAsia="ＭＳ 明朝" w:hAnsi="Times New Roman"/>
        </w:rPr>
        <w:t>DCRT</w:t>
      </w:r>
      <w:r w:rsidRPr="008B5AA6">
        <w:rPr>
          <w:rFonts w:ascii="Times New Roman" w:eastAsia="ＭＳ 明朝" w:hAnsi="Times New Roman"/>
        </w:rPr>
        <w:t>～</w:t>
      </w:r>
      <w:r w:rsidRPr="008B5AA6">
        <w:rPr>
          <w:rFonts w:ascii="Times New Roman" w:eastAsia="ＭＳ 明朝" w:hAnsi="Times New Roman"/>
        </w:rPr>
        <w:t>SBRT</w:t>
      </w:r>
      <w:r>
        <w:rPr>
          <w:rFonts w:ascii="Times New Roman" w:eastAsia="ＭＳ 明朝" w:hAnsi="Times New Roman"/>
        </w:rPr>
        <w:t xml:space="preserve">) in </w:t>
      </w:r>
      <w:r w:rsidR="002D6C0B">
        <w:rPr>
          <w:rFonts w:ascii="Times New Roman" w:eastAsia="ＭＳ 明朝" w:hAnsi="Times New Roman"/>
        </w:rPr>
        <w:t>total</w:t>
      </w:r>
      <w:r w:rsidRPr="00952EB4">
        <w:rPr>
          <w:rFonts w:ascii="Times New Roman" w:eastAsia="ＭＳ 明朝" w:hAnsi="Times New Roman"/>
        </w:rPr>
        <w:t xml:space="preserve"> population</w:t>
      </w:r>
    </w:p>
    <w:p w14:paraId="45379DB5" w14:textId="487D75A4" w:rsidR="00952EB4" w:rsidRDefault="00952EB4">
      <w:pPr>
        <w:widowControl/>
        <w:jc w:val="left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br w:type="page"/>
      </w:r>
    </w:p>
    <w:p w14:paraId="2A68AE44" w14:textId="2147AEBF" w:rsidR="00433896" w:rsidRPr="008B2003" w:rsidRDefault="00EE1195" w:rsidP="00942852">
      <w:pPr>
        <w:jc w:val="center"/>
        <w:rPr>
          <w:rFonts w:ascii="Times New Roman" w:eastAsia="ＭＳ 明朝" w:hAnsi="Times New Roman"/>
        </w:rPr>
      </w:pPr>
      <w:r w:rsidRPr="00EE1195">
        <w:rPr>
          <w:rFonts w:ascii="Times New Roman" w:eastAsia="ＭＳ 明朝" w:hAnsi="Times New Roman"/>
          <w:noProof/>
        </w:rPr>
        <w:lastRenderedPageBreak/>
        <w:drawing>
          <wp:inline distT="0" distB="0" distL="0" distR="0" wp14:anchorId="0D87CD23" wp14:editId="7984EDFF">
            <wp:extent cx="5400040" cy="2854307"/>
            <wp:effectExtent l="0" t="0" r="0" b="3810"/>
            <wp:docPr id="3" name="図 3" descr="C:\Users\kfuji\OneDrive\ドキュメント\解析\相部先生\山﨑先生\1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fuji\OneDrive\ドキュメント\解析\相部先生\山﨑先生\1O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11043" w14:textId="130D7FAE" w:rsidR="00C15B9A" w:rsidRPr="006A2FEE" w:rsidRDefault="002D6C0B" w:rsidP="00C15B9A">
      <w:pPr>
        <w:pStyle w:val="a3"/>
        <w:ind w:leftChars="0" w:left="360"/>
        <w:jc w:val="center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t>Supplemental Figure 4</w:t>
      </w:r>
      <w:r w:rsidR="00C15B9A">
        <w:rPr>
          <w:rFonts w:ascii="Times New Roman" w:eastAsia="ＭＳ 明朝" w:hAnsi="Times New Roman"/>
        </w:rPr>
        <w:t xml:space="preserve">. </w:t>
      </w:r>
      <w:r>
        <w:rPr>
          <w:rFonts w:ascii="Times New Roman" w:eastAsia="ＭＳ 明朝" w:hAnsi="Times New Roman"/>
        </w:rPr>
        <w:t>Forest plot</w:t>
      </w:r>
      <w:r w:rsidR="00C15B9A" w:rsidRPr="006A2FEE">
        <w:rPr>
          <w:rFonts w:ascii="Times New Roman" w:eastAsia="ＭＳ 明朝" w:hAnsi="Times New Roman"/>
        </w:rPr>
        <w:t xml:space="preserve"> </w:t>
      </w:r>
      <w:r w:rsidR="00C15B9A">
        <w:rPr>
          <w:rFonts w:ascii="Times New Roman" w:eastAsia="ＭＳ 明朝" w:hAnsi="Times New Roman"/>
        </w:rPr>
        <w:t>of 1-</w:t>
      </w:r>
      <w:r w:rsidR="00C15B9A" w:rsidRPr="008B5AA6">
        <w:rPr>
          <w:rFonts w:ascii="Times New Roman" w:eastAsia="ＭＳ 明朝" w:hAnsi="Times New Roman"/>
        </w:rPr>
        <w:t>year OS</w:t>
      </w:r>
      <w:r w:rsidR="00C15B9A">
        <w:rPr>
          <w:rFonts w:ascii="Times New Roman" w:eastAsia="ＭＳ 明朝" w:hAnsi="Times New Roman"/>
        </w:rPr>
        <w:t xml:space="preserve"> </w:t>
      </w:r>
      <w:r w:rsidR="00952EB4">
        <w:rPr>
          <w:rFonts w:ascii="Times New Roman" w:eastAsia="ＭＳ 明朝" w:hAnsi="Times New Roman"/>
        </w:rPr>
        <w:t>for</w:t>
      </w:r>
      <w:r w:rsidR="00C15B9A">
        <w:rPr>
          <w:rFonts w:ascii="Times New Roman" w:eastAsia="ＭＳ 明朝" w:hAnsi="Times New Roman"/>
        </w:rPr>
        <w:t xml:space="preserve"> PT</w:t>
      </w:r>
      <w:r w:rsidR="00952EB4">
        <w:rPr>
          <w:rFonts w:ascii="Times New Roman" w:eastAsia="ＭＳ 明朝" w:hAnsi="Times New Roman"/>
        </w:rPr>
        <w:t xml:space="preserve"> in </w:t>
      </w:r>
      <w:r>
        <w:rPr>
          <w:rFonts w:ascii="Times New Roman" w:eastAsia="ＭＳ 明朝" w:hAnsi="Times New Roman"/>
        </w:rPr>
        <w:t>total</w:t>
      </w:r>
      <w:r w:rsidR="00952EB4" w:rsidRPr="00952EB4">
        <w:rPr>
          <w:rFonts w:ascii="Times New Roman" w:eastAsia="ＭＳ 明朝" w:hAnsi="Times New Roman"/>
        </w:rPr>
        <w:t xml:space="preserve"> population</w:t>
      </w:r>
      <w:r w:rsidR="00952EB4">
        <w:rPr>
          <w:rFonts w:ascii="Times New Roman" w:eastAsia="ＭＳ 明朝" w:hAnsi="Times New Roman"/>
        </w:rPr>
        <w:t xml:space="preserve"> (same in </w:t>
      </w:r>
      <w:proofErr w:type="spellStart"/>
      <w:r w:rsidR="00952EB4">
        <w:rPr>
          <w:rFonts w:ascii="Times New Roman" w:eastAsia="ＭＳ 明朝" w:hAnsi="Times New Roman"/>
        </w:rPr>
        <w:t>p</w:t>
      </w:r>
      <w:r w:rsidR="00952EB4" w:rsidRPr="00952EB4">
        <w:rPr>
          <w:rFonts w:ascii="Times New Roman" w:eastAsia="ＭＳ 明朝" w:hAnsi="Times New Roman"/>
        </w:rPr>
        <w:t>erihilar</w:t>
      </w:r>
      <w:proofErr w:type="spellEnd"/>
      <w:r w:rsidR="00952EB4" w:rsidRPr="00952EB4">
        <w:rPr>
          <w:rFonts w:ascii="Times New Roman" w:eastAsia="ＭＳ 明朝" w:hAnsi="Times New Roman"/>
        </w:rPr>
        <w:t xml:space="preserve"> region</w:t>
      </w:r>
      <w:r w:rsidR="00952EB4">
        <w:rPr>
          <w:rFonts w:ascii="Times New Roman" w:eastAsia="ＭＳ 明朝" w:hAnsi="Times New Roman"/>
        </w:rPr>
        <w:t>)</w:t>
      </w:r>
    </w:p>
    <w:p w14:paraId="37D7DD4A" w14:textId="172EF7D4" w:rsidR="00952EB4" w:rsidRDefault="00952EB4">
      <w:pPr>
        <w:widowControl/>
        <w:jc w:val="left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br w:type="page"/>
      </w:r>
    </w:p>
    <w:p w14:paraId="35A73642" w14:textId="4B0A929B" w:rsidR="00EE1195" w:rsidRDefault="00EE1195" w:rsidP="00952EB4">
      <w:pPr>
        <w:pStyle w:val="a3"/>
        <w:ind w:leftChars="0" w:left="360"/>
        <w:jc w:val="center"/>
        <w:rPr>
          <w:rFonts w:ascii="Times New Roman" w:eastAsia="ＭＳ 明朝" w:hAnsi="Times New Roman"/>
          <w:noProof/>
        </w:rPr>
      </w:pPr>
      <w:r w:rsidRPr="00EE1195">
        <w:rPr>
          <w:rFonts w:ascii="Times New Roman" w:eastAsia="ＭＳ 明朝" w:hAnsi="Times New Roman"/>
          <w:noProof/>
        </w:rPr>
        <w:lastRenderedPageBreak/>
        <w:drawing>
          <wp:inline distT="0" distB="0" distL="0" distR="0" wp14:anchorId="09D98DED" wp14:editId="2EB7E203">
            <wp:extent cx="5400040" cy="2854307"/>
            <wp:effectExtent l="0" t="0" r="0" b="3810"/>
            <wp:docPr id="2" name="図 2" descr="C:\Users\kfuji\OneDrive\ドキュメント\解析\相部先生\山﨑先生\2OS_ry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fuji\OneDrive\ドキュメント\解析\相部先生\山﨑先生\2OS_ryu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60C16" w14:textId="3142FE45" w:rsidR="00952EB4" w:rsidRPr="006A2FEE" w:rsidRDefault="00952EB4" w:rsidP="00952EB4">
      <w:pPr>
        <w:pStyle w:val="a3"/>
        <w:ind w:leftChars="0" w:left="360"/>
        <w:jc w:val="center"/>
        <w:rPr>
          <w:rFonts w:ascii="Times New Roman" w:eastAsia="ＭＳ 明朝" w:hAnsi="Times New Roman"/>
        </w:rPr>
      </w:pPr>
      <w:r w:rsidRPr="00952EB4">
        <w:rPr>
          <w:rFonts w:ascii="Times New Roman" w:eastAsia="ＭＳ 明朝" w:hAnsi="Times New Roman"/>
        </w:rPr>
        <w:t xml:space="preserve"> </w:t>
      </w:r>
      <w:r w:rsidR="002D6C0B">
        <w:rPr>
          <w:rFonts w:ascii="Times New Roman" w:eastAsia="ＭＳ 明朝" w:hAnsi="Times New Roman"/>
        </w:rPr>
        <w:t>Supplemental Figure 5</w:t>
      </w:r>
      <w:r>
        <w:rPr>
          <w:rFonts w:ascii="Times New Roman" w:eastAsia="ＭＳ 明朝" w:hAnsi="Times New Roman"/>
        </w:rPr>
        <w:t xml:space="preserve">. </w:t>
      </w:r>
      <w:r w:rsidRPr="006A2FEE">
        <w:rPr>
          <w:rFonts w:ascii="Times New Roman" w:eastAsia="ＭＳ 明朝" w:hAnsi="Times New Roman"/>
        </w:rPr>
        <w:t xml:space="preserve">Forest plots </w:t>
      </w:r>
      <w:r>
        <w:rPr>
          <w:rFonts w:ascii="Times New Roman" w:eastAsia="ＭＳ 明朝" w:hAnsi="Times New Roman"/>
        </w:rPr>
        <w:t>of 2-</w:t>
      </w:r>
      <w:r w:rsidRPr="008B5AA6">
        <w:rPr>
          <w:rFonts w:ascii="Times New Roman" w:eastAsia="ＭＳ 明朝" w:hAnsi="Times New Roman"/>
        </w:rPr>
        <w:t>year OS</w:t>
      </w:r>
      <w:r>
        <w:rPr>
          <w:rFonts w:ascii="Times New Roman" w:eastAsia="ＭＳ 明朝" w:hAnsi="Times New Roman"/>
        </w:rPr>
        <w:t xml:space="preserve"> for PT in </w:t>
      </w:r>
      <w:r w:rsidR="00087FA9">
        <w:rPr>
          <w:rFonts w:ascii="Times New Roman" w:eastAsia="ＭＳ 明朝" w:hAnsi="Times New Roman"/>
        </w:rPr>
        <w:t>t</w:t>
      </w:r>
      <w:r w:rsidR="002D6C0B">
        <w:rPr>
          <w:rFonts w:ascii="Times New Roman" w:eastAsia="ＭＳ 明朝" w:hAnsi="Times New Roman"/>
        </w:rPr>
        <w:t>otal</w:t>
      </w:r>
      <w:r w:rsidRPr="00952EB4">
        <w:rPr>
          <w:rFonts w:ascii="Times New Roman" w:eastAsia="ＭＳ 明朝" w:hAnsi="Times New Roman"/>
        </w:rPr>
        <w:t xml:space="preserve"> population</w:t>
      </w:r>
      <w:r>
        <w:rPr>
          <w:rFonts w:ascii="Times New Roman" w:eastAsia="ＭＳ 明朝" w:hAnsi="Times New Roman"/>
        </w:rPr>
        <w:t xml:space="preserve"> (same in </w:t>
      </w:r>
      <w:proofErr w:type="spellStart"/>
      <w:r>
        <w:rPr>
          <w:rFonts w:ascii="Times New Roman" w:eastAsia="ＭＳ 明朝" w:hAnsi="Times New Roman"/>
        </w:rPr>
        <w:t>p</w:t>
      </w:r>
      <w:r w:rsidRPr="00952EB4">
        <w:rPr>
          <w:rFonts w:ascii="Times New Roman" w:eastAsia="ＭＳ 明朝" w:hAnsi="Times New Roman"/>
        </w:rPr>
        <w:t>erihilar</w:t>
      </w:r>
      <w:proofErr w:type="spellEnd"/>
      <w:r w:rsidRPr="00952EB4">
        <w:rPr>
          <w:rFonts w:ascii="Times New Roman" w:eastAsia="ＭＳ 明朝" w:hAnsi="Times New Roman"/>
        </w:rPr>
        <w:t xml:space="preserve"> region</w:t>
      </w:r>
      <w:r>
        <w:rPr>
          <w:rFonts w:ascii="Times New Roman" w:eastAsia="ＭＳ 明朝" w:hAnsi="Times New Roman"/>
        </w:rPr>
        <w:t>)</w:t>
      </w:r>
    </w:p>
    <w:p w14:paraId="16005151" w14:textId="5836B6B8" w:rsidR="00952EB4" w:rsidRDefault="00952EB4">
      <w:pPr>
        <w:widowControl/>
        <w:jc w:val="left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br w:type="page"/>
      </w:r>
    </w:p>
    <w:p w14:paraId="275D764F" w14:textId="63B4A130" w:rsidR="00952EB4" w:rsidRPr="006A2FEE" w:rsidRDefault="00EE1195" w:rsidP="00952EB4">
      <w:pPr>
        <w:rPr>
          <w:rFonts w:ascii="Times New Roman" w:eastAsia="ＭＳ 明朝" w:hAnsi="Times New Roman"/>
        </w:rPr>
      </w:pPr>
      <w:r w:rsidRPr="00EE1195">
        <w:rPr>
          <w:rFonts w:ascii="Times New Roman" w:eastAsia="ＭＳ 明朝" w:hAnsi="Times New Roman"/>
          <w:noProof/>
        </w:rPr>
        <w:lastRenderedPageBreak/>
        <w:drawing>
          <wp:inline distT="0" distB="0" distL="0" distR="0" wp14:anchorId="60F68300" wp14:editId="23AF1332">
            <wp:extent cx="5400040" cy="2854307"/>
            <wp:effectExtent l="0" t="0" r="0" b="3810"/>
            <wp:docPr id="4" name="図 4" descr="C:\Users\kfuji\OneDrive\ドキュメント\解析\相部先生\山﨑先生\3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fuji\OneDrive\ドキュメント\解析\相部先生\山﨑先生\3O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D6C0B">
        <w:rPr>
          <w:rFonts w:ascii="Times New Roman" w:eastAsia="ＭＳ 明朝" w:hAnsi="Times New Roman"/>
        </w:rPr>
        <w:t>Supplemental Figure 6</w:t>
      </w:r>
      <w:r w:rsidR="00952EB4">
        <w:rPr>
          <w:rFonts w:ascii="Times New Roman" w:eastAsia="ＭＳ 明朝" w:hAnsi="Times New Roman"/>
        </w:rPr>
        <w:t xml:space="preserve">. </w:t>
      </w:r>
      <w:r w:rsidR="00952EB4" w:rsidRPr="006A2FEE">
        <w:rPr>
          <w:rFonts w:ascii="Times New Roman" w:eastAsia="ＭＳ 明朝" w:hAnsi="Times New Roman"/>
        </w:rPr>
        <w:t xml:space="preserve">Forest plots </w:t>
      </w:r>
      <w:r w:rsidR="00952EB4">
        <w:rPr>
          <w:rFonts w:ascii="Times New Roman" w:eastAsia="ＭＳ 明朝" w:hAnsi="Times New Roman"/>
        </w:rPr>
        <w:t>of 3-</w:t>
      </w:r>
      <w:r w:rsidR="00952EB4" w:rsidRPr="008B5AA6">
        <w:rPr>
          <w:rFonts w:ascii="Times New Roman" w:eastAsia="ＭＳ 明朝" w:hAnsi="Times New Roman"/>
        </w:rPr>
        <w:t>year OS</w:t>
      </w:r>
      <w:r w:rsidR="00952EB4">
        <w:rPr>
          <w:rFonts w:ascii="Times New Roman" w:eastAsia="ＭＳ 明朝" w:hAnsi="Times New Roman"/>
        </w:rPr>
        <w:t xml:space="preserve"> for PT in </w:t>
      </w:r>
      <w:r w:rsidR="00087FA9">
        <w:rPr>
          <w:rFonts w:ascii="Times New Roman" w:eastAsia="ＭＳ 明朝" w:hAnsi="Times New Roman"/>
        </w:rPr>
        <w:t>t</w:t>
      </w:r>
      <w:r w:rsidR="002D6C0B">
        <w:rPr>
          <w:rFonts w:ascii="Times New Roman" w:eastAsia="ＭＳ 明朝" w:hAnsi="Times New Roman"/>
        </w:rPr>
        <w:t>otal</w:t>
      </w:r>
      <w:r w:rsidR="00952EB4" w:rsidRPr="00952EB4">
        <w:rPr>
          <w:rFonts w:ascii="Times New Roman" w:eastAsia="ＭＳ 明朝" w:hAnsi="Times New Roman"/>
        </w:rPr>
        <w:t xml:space="preserve"> population</w:t>
      </w:r>
      <w:r w:rsidR="00952EB4">
        <w:rPr>
          <w:rFonts w:ascii="Times New Roman" w:eastAsia="ＭＳ 明朝" w:hAnsi="Times New Roman"/>
        </w:rPr>
        <w:t xml:space="preserve"> (same in </w:t>
      </w:r>
      <w:proofErr w:type="spellStart"/>
      <w:r w:rsidR="00952EB4">
        <w:rPr>
          <w:rFonts w:ascii="Times New Roman" w:eastAsia="ＭＳ 明朝" w:hAnsi="Times New Roman"/>
        </w:rPr>
        <w:t>p</w:t>
      </w:r>
      <w:r w:rsidR="00952EB4" w:rsidRPr="00952EB4">
        <w:rPr>
          <w:rFonts w:ascii="Times New Roman" w:eastAsia="ＭＳ 明朝" w:hAnsi="Times New Roman"/>
        </w:rPr>
        <w:t>erihilar</w:t>
      </w:r>
      <w:proofErr w:type="spellEnd"/>
      <w:r w:rsidR="00952EB4" w:rsidRPr="00952EB4">
        <w:rPr>
          <w:rFonts w:ascii="Times New Roman" w:eastAsia="ＭＳ 明朝" w:hAnsi="Times New Roman"/>
        </w:rPr>
        <w:t xml:space="preserve"> region</w:t>
      </w:r>
      <w:r w:rsidR="00952EB4">
        <w:rPr>
          <w:rFonts w:ascii="Times New Roman" w:eastAsia="ＭＳ 明朝" w:hAnsi="Times New Roman"/>
        </w:rPr>
        <w:t>)</w:t>
      </w:r>
      <w:bookmarkStart w:id="0" w:name="_GoBack"/>
      <w:bookmarkEnd w:id="0"/>
    </w:p>
    <w:p w14:paraId="22DC1157" w14:textId="4E9F897D" w:rsidR="00AC0425" w:rsidRPr="008B2003" w:rsidRDefault="00952EB4" w:rsidP="00952EB4">
      <w:pPr>
        <w:widowControl/>
        <w:jc w:val="left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br w:type="page"/>
      </w:r>
    </w:p>
    <w:p w14:paraId="2A16A0C8" w14:textId="3EF2369D" w:rsidR="0081445D" w:rsidRPr="008B2003" w:rsidRDefault="0081445D" w:rsidP="002820E5">
      <w:pPr>
        <w:rPr>
          <w:rFonts w:ascii="Times New Roman" w:eastAsia="ＭＳ 明朝" w:hAnsi="Times New Roman"/>
        </w:rPr>
      </w:pPr>
      <w:r w:rsidRPr="008B2003">
        <w:rPr>
          <w:rFonts w:ascii="Times New Roman" w:eastAsia="ＭＳ 明朝" w:hAnsi="Times New Roman"/>
          <w:noProof/>
        </w:rPr>
        <w:lastRenderedPageBreak/>
        <w:drawing>
          <wp:inline distT="0" distB="0" distL="0" distR="0" wp14:anchorId="4CA30A1D" wp14:editId="2F5605DD">
            <wp:extent cx="5400040" cy="2854307"/>
            <wp:effectExtent l="0" t="0" r="0" b="3810"/>
            <wp:docPr id="22" name="図 22" descr="C:\Users\kfuji\OneDrive\ドキュメント\解析\相部先生\画像\胆道癌\20210913\肝門部_X線_1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kfuji\OneDrive\ドキュメント\解析\相部先生\画像\胆道癌\20210913\肝門部_X線_1Y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111E0" w14:textId="4114668C" w:rsidR="00C64DD6" w:rsidRDefault="002D6C0B" w:rsidP="00952EB4">
      <w:pPr>
        <w:pStyle w:val="a3"/>
        <w:ind w:leftChars="0" w:left="360"/>
        <w:jc w:val="center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t>Supplemental Figure 7</w:t>
      </w:r>
      <w:r w:rsidR="00952EB4">
        <w:rPr>
          <w:rFonts w:ascii="Times New Roman" w:eastAsia="ＭＳ 明朝" w:hAnsi="Times New Roman"/>
        </w:rPr>
        <w:t>. Forest plot</w:t>
      </w:r>
      <w:r w:rsidR="00952EB4" w:rsidRPr="006A2FEE">
        <w:rPr>
          <w:rFonts w:ascii="Times New Roman" w:eastAsia="ＭＳ 明朝" w:hAnsi="Times New Roman"/>
        </w:rPr>
        <w:t xml:space="preserve"> </w:t>
      </w:r>
      <w:r w:rsidR="00952EB4">
        <w:rPr>
          <w:rFonts w:ascii="Times New Roman" w:eastAsia="ＭＳ 明朝" w:hAnsi="Times New Roman"/>
        </w:rPr>
        <w:t>of 1-</w:t>
      </w:r>
      <w:r w:rsidR="00952EB4" w:rsidRPr="008B5AA6">
        <w:rPr>
          <w:rFonts w:ascii="Times New Roman" w:eastAsia="ＭＳ 明朝" w:hAnsi="Times New Roman"/>
        </w:rPr>
        <w:t>year OS</w:t>
      </w:r>
      <w:r w:rsidR="00952EB4">
        <w:rPr>
          <w:rFonts w:ascii="Times New Roman" w:eastAsia="ＭＳ 明朝" w:hAnsi="Times New Roman"/>
        </w:rPr>
        <w:t xml:space="preserve"> for </w:t>
      </w:r>
      <w:r w:rsidR="00952EB4" w:rsidRPr="008B5AA6">
        <w:rPr>
          <w:rFonts w:ascii="Times New Roman" w:eastAsia="ＭＳ 明朝" w:hAnsi="Times New Roman"/>
        </w:rPr>
        <w:t>XT</w:t>
      </w:r>
      <w:r w:rsidR="00952EB4">
        <w:rPr>
          <w:rFonts w:ascii="Times New Roman" w:eastAsia="ＭＳ 明朝" w:hAnsi="Times New Roman"/>
        </w:rPr>
        <w:t xml:space="preserve"> (</w:t>
      </w:r>
      <w:r w:rsidR="00952EB4">
        <w:rPr>
          <w:rFonts w:ascii="Times New Roman" w:eastAsia="ＭＳ 明朝" w:hAnsi="Times New Roman" w:hint="eastAsia"/>
        </w:rPr>
        <w:t>3</w:t>
      </w:r>
      <w:r w:rsidR="00952EB4" w:rsidRPr="008B5AA6">
        <w:rPr>
          <w:rFonts w:ascii="Times New Roman" w:eastAsia="ＭＳ 明朝" w:hAnsi="Times New Roman"/>
        </w:rPr>
        <w:t>DCRT</w:t>
      </w:r>
      <w:r w:rsidR="00952EB4" w:rsidRPr="008B5AA6">
        <w:rPr>
          <w:rFonts w:ascii="Times New Roman" w:eastAsia="ＭＳ 明朝" w:hAnsi="Times New Roman"/>
        </w:rPr>
        <w:t>～</w:t>
      </w:r>
      <w:r w:rsidR="00952EB4" w:rsidRPr="008B5AA6">
        <w:rPr>
          <w:rFonts w:ascii="Times New Roman" w:eastAsia="ＭＳ 明朝" w:hAnsi="Times New Roman"/>
        </w:rPr>
        <w:t>SBRT</w:t>
      </w:r>
      <w:r w:rsidR="00952EB4">
        <w:rPr>
          <w:rFonts w:ascii="Times New Roman" w:eastAsia="ＭＳ 明朝" w:hAnsi="Times New Roman"/>
        </w:rPr>
        <w:t xml:space="preserve">) in </w:t>
      </w:r>
      <w:proofErr w:type="spellStart"/>
      <w:r w:rsidR="00952EB4">
        <w:rPr>
          <w:rFonts w:ascii="Times New Roman" w:eastAsia="ＭＳ 明朝" w:hAnsi="Times New Roman"/>
        </w:rPr>
        <w:t>p</w:t>
      </w:r>
      <w:r w:rsidR="00952EB4" w:rsidRPr="00952EB4">
        <w:rPr>
          <w:rFonts w:ascii="Times New Roman" w:eastAsia="ＭＳ 明朝" w:hAnsi="Times New Roman"/>
        </w:rPr>
        <w:t>erihilar</w:t>
      </w:r>
      <w:proofErr w:type="spellEnd"/>
      <w:r w:rsidR="00952EB4" w:rsidRPr="00952EB4">
        <w:rPr>
          <w:rFonts w:ascii="Times New Roman" w:eastAsia="ＭＳ 明朝" w:hAnsi="Times New Roman"/>
        </w:rPr>
        <w:t xml:space="preserve"> region</w:t>
      </w:r>
    </w:p>
    <w:p w14:paraId="2CC74ABB" w14:textId="5B317618" w:rsidR="00952EB4" w:rsidRDefault="00952EB4">
      <w:pPr>
        <w:widowControl/>
        <w:jc w:val="left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br w:type="page"/>
      </w:r>
    </w:p>
    <w:p w14:paraId="159B18D9" w14:textId="2971800E" w:rsidR="00952EB4" w:rsidRPr="00952EB4" w:rsidRDefault="0081445D" w:rsidP="00952EB4">
      <w:pPr>
        <w:jc w:val="center"/>
        <w:rPr>
          <w:rFonts w:ascii="Times New Roman" w:eastAsia="ＭＳ 明朝" w:hAnsi="Times New Roman"/>
        </w:rPr>
      </w:pPr>
      <w:r w:rsidRPr="008B2003">
        <w:rPr>
          <w:rFonts w:ascii="Times New Roman" w:eastAsia="ＭＳ 明朝" w:hAnsi="Times New Roman"/>
          <w:noProof/>
        </w:rPr>
        <w:lastRenderedPageBreak/>
        <w:drawing>
          <wp:inline distT="0" distB="0" distL="0" distR="0" wp14:anchorId="09600217" wp14:editId="2BBA40FA">
            <wp:extent cx="5400040" cy="2854307"/>
            <wp:effectExtent l="0" t="0" r="0" b="3810"/>
            <wp:docPr id="23" name="図 23" descr="C:\Users\kfuji\OneDrive\ドキュメント\解析\相部先生\画像\胆道癌\20210913\肝門部_X線_2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kfuji\OneDrive\ドキュメント\解析\相部先生\画像\胆道癌\20210913\肝門部_X線_2Y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D6C0B">
        <w:rPr>
          <w:rFonts w:ascii="Times New Roman" w:eastAsia="ＭＳ 明朝" w:hAnsi="Times New Roman"/>
        </w:rPr>
        <w:t>Supplemental Figure 8</w:t>
      </w:r>
      <w:r w:rsidR="00952EB4">
        <w:rPr>
          <w:rFonts w:ascii="Times New Roman" w:eastAsia="ＭＳ 明朝" w:hAnsi="Times New Roman"/>
        </w:rPr>
        <w:t>. Forest plot</w:t>
      </w:r>
      <w:r w:rsidR="00952EB4" w:rsidRPr="006A2FEE">
        <w:rPr>
          <w:rFonts w:ascii="Times New Roman" w:eastAsia="ＭＳ 明朝" w:hAnsi="Times New Roman"/>
        </w:rPr>
        <w:t xml:space="preserve"> </w:t>
      </w:r>
      <w:r w:rsidR="00952EB4">
        <w:rPr>
          <w:rFonts w:ascii="Times New Roman" w:eastAsia="ＭＳ 明朝" w:hAnsi="Times New Roman"/>
        </w:rPr>
        <w:t>of 2-</w:t>
      </w:r>
      <w:r w:rsidR="00952EB4" w:rsidRPr="008B5AA6">
        <w:rPr>
          <w:rFonts w:ascii="Times New Roman" w:eastAsia="ＭＳ 明朝" w:hAnsi="Times New Roman"/>
        </w:rPr>
        <w:t>year OS</w:t>
      </w:r>
      <w:r w:rsidR="00952EB4">
        <w:rPr>
          <w:rFonts w:ascii="Times New Roman" w:eastAsia="ＭＳ 明朝" w:hAnsi="Times New Roman"/>
        </w:rPr>
        <w:t xml:space="preserve"> for </w:t>
      </w:r>
      <w:r w:rsidR="00952EB4" w:rsidRPr="008B5AA6">
        <w:rPr>
          <w:rFonts w:ascii="Times New Roman" w:eastAsia="ＭＳ 明朝" w:hAnsi="Times New Roman"/>
        </w:rPr>
        <w:t>XT</w:t>
      </w:r>
      <w:r w:rsidR="00952EB4">
        <w:rPr>
          <w:rFonts w:ascii="Times New Roman" w:eastAsia="ＭＳ 明朝" w:hAnsi="Times New Roman"/>
        </w:rPr>
        <w:t xml:space="preserve"> (</w:t>
      </w:r>
      <w:r w:rsidR="00952EB4">
        <w:rPr>
          <w:rFonts w:ascii="Times New Roman" w:eastAsia="ＭＳ 明朝" w:hAnsi="Times New Roman" w:hint="eastAsia"/>
        </w:rPr>
        <w:t>3</w:t>
      </w:r>
      <w:r w:rsidR="00952EB4" w:rsidRPr="008B5AA6">
        <w:rPr>
          <w:rFonts w:ascii="Times New Roman" w:eastAsia="ＭＳ 明朝" w:hAnsi="Times New Roman"/>
        </w:rPr>
        <w:t>DCRT</w:t>
      </w:r>
      <w:r w:rsidR="00952EB4" w:rsidRPr="008B5AA6">
        <w:rPr>
          <w:rFonts w:ascii="Times New Roman" w:eastAsia="ＭＳ 明朝" w:hAnsi="Times New Roman"/>
        </w:rPr>
        <w:t>～</w:t>
      </w:r>
      <w:r w:rsidR="00952EB4" w:rsidRPr="008B5AA6">
        <w:rPr>
          <w:rFonts w:ascii="Times New Roman" w:eastAsia="ＭＳ 明朝" w:hAnsi="Times New Roman"/>
        </w:rPr>
        <w:t>SBRT</w:t>
      </w:r>
      <w:r w:rsidR="00952EB4">
        <w:rPr>
          <w:rFonts w:ascii="Times New Roman" w:eastAsia="ＭＳ 明朝" w:hAnsi="Times New Roman"/>
        </w:rPr>
        <w:t xml:space="preserve">) in </w:t>
      </w:r>
      <w:proofErr w:type="spellStart"/>
      <w:r w:rsidR="00952EB4">
        <w:rPr>
          <w:rFonts w:ascii="Times New Roman" w:eastAsia="ＭＳ 明朝" w:hAnsi="Times New Roman"/>
        </w:rPr>
        <w:t>p</w:t>
      </w:r>
      <w:r w:rsidR="00952EB4" w:rsidRPr="00952EB4">
        <w:rPr>
          <w:rFonts w:ascii="Times New Roman" w:eastAsia="ＭＳ 明朝" w:hAnsi="Times New Roman"/>
        </w:rPr>
        <w:t>erihilar</w:t>
      </w:r>
      <w:proofErr w:type="spellEnd"/>
      <w:r w:rsidR="00952EB4" w:rsidRPr="00952EB4">
        <w:rPr>
          <w:rFonts w:ascii="Times New Roman" w:eastAsia="ＭＳ 明朝" w:hAnsi="Times New Roman"/>
        </w:rPr>
        <w:t xml:space="preserve"> region</w:t>
      </w:r>
    </w:p>
    <w:p w14:paraId="08DA1CC8" w14:textId="5C6BB1A8" w:rsidR="00952EB4" w:rsidRDefault="00952EB4">
      <w:pPr>
        <w:widowControl/>
        <w:jc w:val="left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br w:type="page"/>
      </w:r>
    </w:p>
    <w:p w14:paraId="2F16A17F" w14:textId="003888D5" w:rsidR="0081445D" w:rsidRPr="008B2003" w:rsidRDefault="0081445D" w:rsidP="002820E5">
      <w:pPr>
        <w:rPr>
          <w:rFonts w:ascii="Times New Roman" w:eastAsia="ＭＳ 明朝" w:hAnsi="Times New Roman"/>
        </w:rPr>
      </w:pPr>
      <w:r w:rsidRPr="008B2003">
        <w:rPr>
          <w:rFonts w:ascii="Times New Roman" w:eastAsia="ＭＳ 明朝" w:hAnsi="Times New Roman"/>
          <w:noProof/>
        </w:rPr>
        <w:lastRenderedPageBreak/>
        <w:drawing>
          <wp:inline distT="0" distB="0" distL="0" distR="0" wp14:anchorId="2C63DB9E" wp14:editId="7018BE4B">
            <wp:extent cx="5400040" cy="2854307"/>
            <wp:effectExtent l="0" t="0" r="0" b="3810"/>
            <wp:docPr id="24" name="図 24" descr="C:\Users\kfuji\OneDrive\ドキュメント\解析\相部先生\画像\胆道癌\20210913\肝門部_X線_3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kfuji\OneDrive\ドキュメント\解析\相部先生\画像\胆道癌\20210913\肝門部_X線_3Y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6ACB4" w14:textId="1BC98F34" w:rsidR="00952EB4" w:rsidRPr="00952EB4" w:rsidRDefault="002D6C0B" w:rsidP="00952EB4">
      <w:pPr>
        <w:pStyle w:val="a3"/>
        <w:ind w:leftChars="0" w:left="360"/>
        <w:jc w:val="center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t>Supplemental Figure 9</w:t>
      </w:r>
      <w:r w:rsidR="00952EB4">
        <w:rPr>
          <w:rFonts w:ascii="Times New Roman" w:eastAsia="ＭＳ 明朝" w:hAnsi="Times New Roman"/>
        </w:rPr>
        <w:t>. Forest plot</w:t>
      </w:r>
      <w:r w:rsidR="00952EB4" w:rsidRPr="006A2FEE">
        <w:rPr>
          <w:rFonts w:ascii="Times New Roman" w:eastAsia="ＭＳ 明朝" w:hAnsi="Times New Roman"/>
        </w:rPr>
        <w:t xml:space="preserve"> </w:t>
      </w:r>
      <w:r w:rsidR="00952EB4">
        <w:rPr>
          <w:rFonts w:ascii="Times New Roman" w:eastAsia="ＭＳ 明朝" w:hAnsi="Times New Roman"/>
        </w:rPr>
        <w:t>of 3-</w:t>
      </w:r>
      <w:r w:rsidR="00952EB4" w:rsidRPr="008B5AA6">
        <w:rPr>
          <w:rFonts w:ascii="Times New Roman" w:eastAsia="ＭＳ 明朝" w:hAnsi="Times New Roman"/>
        </w:rPr>
        <w:t>year OS</w:t>
      </w:r>
      <w:r w:rsidR="00952EB4">
        <w:rPr>
          <w:rFonts w:ascii="Times New Roman" w:eastAsia="ＭＳ 明朝" w:hAnsi="Times New Roman"/>
        </w:rPr>
        <w:t xml:space="preserve"> for </w:t>
      </w:r>
      <w:r w:rsidR="00952EB4" w:rsidRPr="008B5AA6">
        <w:rPr>
          <w:rFonts w:ascii="Times New Roman" w:eastAsia="ＭＳ 明朝" w:hAnsi="Times New Roman"/>
        </w:rPr>
        <w:t>XT</w:t>
      </w:r>
      <w:r w:rsidR="00952EB4">
        <w:rPr>
          <w:rFonts w:ascii="Times New Roman" w:eastAsia="ＭＳ 明朝" w:hAnsi="Times New Roman"/>
        </w:rPr>
        <w:t xml:space="preserve"> (</w:t>
      </w:r>
      <w:r w:rsidR="00952EB4">
        <w:rPr>
          <w:rFonts w:ascii="Times New Roman" w:eastAsia="ＭＳ 明朝" w:hAnsi="Times New Roman" w:hint="eastAsia"/>
        </w:rPr>
        <w:t>3</w:t>
      </w:r>
      <w:r w:rsidR="00952EB4" w:rsidRPr="008B5AA6">
        <w:rPr>
          <w:rFonts w:ascii="Times New Roman" w:eastAsia="ＭＳ 明朝" w:hAnsi="Times New Roman"/>
        </w:rPr>
        <w:t>DCRT</w:t>
      </w:r>
      <w:r w:rsidR="00952EB4" w:rsidRPr="008B5AA6">
        <w:rPr>
          <w:rFonts w:ascii="Times New Roman" w:eastAsia="ＭＳ 明朝" w:hAnsi="Times New Roman"/>
        </w:rPr>
        <w:t>～</w:t>
      </w:r>
      <w:r w:rsidR="00952EB4" w:rsidRPr="008B5AA6">
        <w:rPr>
          <w:rFonts w:ascii="Times New Roman" w:eastAsia="ＭＳ 明朝" w:hAnsi="Times New Roman"/>
        </w:rPr>
        <w:t>SBRT</w:t>
      </w:r>
      <w:r w:rsidR="00952EB4">
        <w:rPr>
          <w:rFonts w:ascii="Times New Roman" w:eastAsia="ＭＳ 明朝" w:hAnsi="Times New Roman"/>
        </w:rPr>
        <w:t xml:space="preserve">) in </w:t>
      </w:r>
      <w:proofErr w:type="spellStart"/>
      <w:r w:rsidR="00952EB4">
        <w:rPr>
          <w:rFonts w:ascii="Times New Roman" w:eastAsia="ＭＳ 明朝" w:hAnsi="Times New Roman"/>
        </w:rPr>
        <w:t>p</w:t>
      </w:r>
      <w:r w:rsidR="00952EB4" w:rsidRPr="00952EB4">
        <w:rPr>
          <w:rFonts w:ascii="Times New Roman" w:eastAsia="ＭＳ 明朝" w:hAnsi="Times New Roman"/>
        </w:rPr>
        <w:t>erihilar</w:t>
      </w:r>
      <w:proofErr w:type="spellEnd"/>
      <w:r w:rsidR="00952EB4" w:rsidRPr="00952EB4">
        <w:rPr>
          <w:rFonts w:ascii="Times New Roman" w:eastAsia="ＭＳ 明朝" w:hAnsi="Times New Roman"/>
        </w:rPr>
        <w:t xml:space="preserve"> region</w:t>
      </w:r>
    </w:p>
    <w:p w14:paraId="76AB3EFD" w14:textId="1C566228" w:rsidR="009B7A07" w:rsidRPr="008B2003" w:rsidRDefault="009B7A07" w:rsidP="00A2493A">
      <w:pPr>
        <w:rPr>
          <w:rFonts w:ascii="Times New Roman" w:eastAsia="ＭＳ 明朝" w:hAnsi="Times New Roman"/>
        </w:rPr>
      </w:pPr>
    </w:p>
    <w:sectPr w:rsidR="009B7A07" w:rsidRPr="008B2003">
      <w:footerReference w:type="default" r:id="rId1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769957" w14:textId="77777777" w:rsidR="00FA502C" w:rsidRDefault="00FA502C" w:rsidP="00013DEE">
      <w:r>
        <w:separator/>
      </w:r>
    </w:p>
  </w:endnote>
  <w:endnote w:type="continuationSeparator" w:id="0">
    <w:p w14:paraId="3E444B34" w14:textId="77777777" w:rsidR="00FA502C" w:rsidRDefault="00FA502C" w:rsidP="00013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040317"/>
      <w:docPartObj>
        <w:docPartGallery w:val="Page Numbers (Bottom of Page)"/>
        <w:docPartUnique/>
      </w:docPartObj>
    </w:sdtPr>
    <w:sdtEndPr/>
    <w:sdtContent>
      <w:p w14:paraId="37389DC4" w14:textId="7A1E9724" w:rsidR="007551FE" w:rsidRDefault="007551F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7FA9" w:rsidRPr="00087FA9">
          <w:rPr>
            <w:noProof/>
            <w:lang w:val="ja-JP"/>
          </w:rPr>
          <w:t>8</w:t>
        </w:r>
        <w:r>
          <w:fldChar w:fldCharType="end"/>
        </w:r>
      </w:p>
    </w:sdtContent>
  </w:sdt>
  <w:p w14:paraId="3C6F18E4" w14:textId="77777777" w:rsidR="007551FE" w:rsidRDefault="007551F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0FF6DD" w14:textId="77777777" w:rsidR="00FA502C" w:rsidRDefault="00FA502C" w:rsidP="00013DEE">
      <w:r>
        <w:separator/>
      </w:r>
    </w:p>
  </w:footnote>
  <w:footnote w:type="continuationSeparator" w:id="0">
    <w:p w14:paraId="7C55BD4A" w14:textId="77777777" w:rsidR="00FA502C" w:rsidRDefault="00FA502C" w:rsidP="00013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B600F7"/>
    <w:multiLevelType w:val="multilevel"/>
    <w:tmpl w:val="DFFC46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4371371"/>
    <w:multiLevelType w:val="multilevel"/>
    <w:tmpl w:val="F71C910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5D80A82"/>
    <w:multiLevelType w:val="multilevel"/>
    <w:tmpl w:val="9D6CDB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83D4AAA"/>
    <w:multiLevelType w:val="hybridMultilevel"/>
    <w:tmpl w:val="5AD4CF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E8A6E77"/>
    <w:multiLevelType w:val="multilevel"/>
    <w:tmpl w:val="51E8B19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AF26A14"/>
    <w:multiLevelType w:val="hybridMultilevel"/>
    <w:tmpl w:val="66A8BEBA"/>
    <w:lvl w:ilvl="0" w:tplc="691026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1E20ED4"/>
    <w:multiLevelType w:val="multilevel"/>
    <w:tmpl w:val="F904CA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EB33FF6"/>
    <w:multiLevelType w:val="multilevel"/>
    <w:tmpl w:val="C486FB2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5FD004F1"/>
    <w:multiLevelType w:val="hybridMultilevel"/>
    <w:tmpl w:val="7AA6A1D2"/>
    <w:lvl w:ilvl="0" w:tplc="2468225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61C0779"/>
    <w:multiLevelType w:val="multilevel"/>
    <w:tmpl w:val="DF2AEE66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74E6AF6"/>
    <w:multiLevelType w:val="multilevel"/>
    <w:tmpl w:val="55E6EF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6D8268DA"/>
    <w:multiLevelType w:val="hybridMultilevel"/>
    <w:tmpl w:val="9E4AFF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DCD276D"/>
    <w:multiLevelType w:val="hybridMultilevel"/>
    <w:tmpl w:val="5C5241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FC65CD5"/>
    <w:multiLevelType w:val="hybridMultilevel"/>
    <w:tmpl w:val="B2863EF6"/>
    <w:lvl w:ilvl="0" w:tplc="CCF68B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2155496"/>
    <w:multiLevelType w:val="multilevel"/>
    <w:tmpl w:val="7B4ECF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523085E"/>
    <w:multiLevelType w:val="hybridMultilevel"/>
    <w:tmpl w:val="9EA47D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5"/>
  </w:num>
  <w:num w:numId="4">
    <w:abstractNumId w:val="11"/>
  </w:num>
  <w:num w:numId="5">
    <w:abstractNumId w:val="12"/>
  </w:num>
  <w:num w:numId="6">
    <w:abstractNumId w:val="7"/>
  </w:num>
  <w:num w:numId="7">
    <w:abstractNumId w:val="3"/>
  </w:num>
  <w:num w:numId="8">
    <w:abstractNumId w:val="1"/>
  </w:num>
  <w:num w:numId="9">
    <w:abstractNumId w:val="4"/>
  </w:num>
  <w:num w:numId="10">
    <w:abstractNumId w:val="9"/>
  </w:num>
  <w:num w:numId="11">
    <w:abstractNumId w:val="2"/>
  </w:num>
  <w:num w:numId="12">
    <w:abstractNumId w:val="6"/>
  </w:num>
  <w:num w:numId="13">
    <w:abstractNumId w:val="14"/>
  </w:num>
  <w:num w:numId="14">
    <w:abstractNumId w:val="10"/>
  </w:num>
  <w:num w:numId="15">
    <w:abstractNumId w:val="8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FF3"/>
    <w:rsid w:val="00003238"/>
    <w:rsid w:val="00006AA7"/>
    <w:rsid w:val="00007B21"/>
    <w:rsid w:val="00013010"/>
    <w:rsid w:val="00013DEE"/>
    <w:rsid w:val="00017B90"/>
    <w:rsid w:val="00020444"/>
    <w:rsid w:val="00025C0F"/>
    <w:rsid w:val="00027A2C"/>
    <w:rsid w:val="00033649"/>
    <w:rsid w:val="00033802"/>
    <w:rsid w:val="00035975"/>
    <w:rsid w:val="000362BD"/>
    <w:rsid w:val="00040E86"/>
    <w:rsid w:val="00043F32"/>
    <w:rsid w:val="000506B1"/>
    <w:rsid w:val="00050A4E"/>
    <w:rsid w:val="00051440"/>
    <w:rsid w:val="00053738"/>
    <w:rsid w:val="00070ECE"/>
    <w:rsid w:val="0007263B"/>
    <w:rsid w:val="00087FA9"/>
    <w:rsid w:val="00092415"/>
    <w:rsid w:val="00096189"/>
    <w:rsid w:val="000A5B11"/>
    <w:rsid w:val="000A5B5F"/>
    <w:rsid w:val="000B3AE0"/>
    <w:rsid w:val="000D027A"/>
    <w:rsid w:val="000D1A7F"/>
    <w:rsid w:val="000D23B1"/>
    <w:rsid w:val="000D3E65"/>
    <w:rsid w:val="000D4E53"/>
    <w:rsid w:val="000E1726"/>
    <w:rsid w:val="000F1D9F"/>
    <w:rsid w:val="000F3801"/>
    <w:rsid w:val="00107619"/>
    <w:rsid w:val="00110D2B"/>
    <w:rsid w:val="00113831"/>
    <w:rsid w:val="0012223B"/>
    <w:rsid w:val="00124AC5"/>
    <w:rsid w:val="001279AE"/>
    <w:rsid w:val="00130221"/>
    <w:rsid w:val="0014661C"/>
    <w:rsid w:val="001517B3"/>
    <w:rsid w:val="00153F2F"/>
    <w:rsid w:val="0016303B"/>
    <w:rsid w:val="001641E3"/>
    <w:rsid w:val="00167185"/>
    <w:rsid w:val="00174502"/>
    <w:rsid w:val="00182D8D"/>
    <w:rsid w:val="00182EE9"/>
    <w:rsid w:val="001831CA"/>
    <w:rsid w:val="00183C81"/>
    <w:rsid w:val="00194C33"/>
    <w:rsid w:val="001A257A"/>
    <w:rsid w:val="001C09D2"/>
    <w:rsid w:val="001C748C"/>
    <w:rsid w:val="001D2A8C"/>
    <w:rsid w:val="001E7819"/>
    <w:rsid w:val="001F2515"/>
    <w:rsid w:val="001F3143"/>
    <w:rsid w:val="00200DE5"/>
    <w:rsid w:val="00203EFF"/>
    <w:rsid w:val="0020405C"/>
    <w:rsid w:val="00204733"/>
    <w:rsid w:val="00205BFE"/>
    <w:rsid w:val="00207865"/>
    <w:rsid w:val="00211ADA"/>
    <w:rsid w:val="00233D5D"/>
    <w:rsid w:val="00234A93"/>
    <w:rsid w:val="0023759A"/>
    <w:rsid w:val="00240094"/>
    <w:rsid w:val="00241017"/>
    <w:rsid w:val="002471A3"/>
    <w:rsid w:val="00251413"/>
    <w:rsid w:val="00252F60"/>
    <w:rsid w:val="00254300"/>
    <w:rsid w:val="00264332"/>
    <w:rsid w:val="00264455"/>
    <w:rsid w:val="00267FC0"/>
    <w:rsid w:val="00271085"/>
    <w:rsid w:val="00275279"/>
    <w:rsid w:val="002820E5"/>
    <w:rsid w:val="00286AF9"/>
    <w:rsid w:val="002A3751"/>
    <w:rsid w:val="002A7591"/>
    <w:rsid w:val="002B7366"/>
    <w:rsid w:val="002C240B"/>
    <w:rsid w:val="002C4568"/>
    <w:rsid w:val="002D0E2C"/>
    <w:rsid w:val="002D109E"/>
    <w:rsid w:val="002D13BA"/>
    <w:rsid w:val="002D2AC5"/>
    <w:rsid w:val="002D32A2"/>
    <w:rsid w:val="002D6C0B"/>
    <w:rsid w:val="002E08F4"/>
    <w:rsid w:val="002E0DFD"/>
    <w:rsid w:val="002E2EBD"/>
    <w:rsid w:val="002E30C5"/>
    <w:rsid w:val="002E49A0"/>
    <w:rsid w:val="002E5FE7"/>
    <w:rsid w:val="002E76D5"/>
    <w:rsid w:val="002F381D"/>
    <w:rsid w:val="002F5A69"/>
    <w:rsid w:val="003067E4"/>
    <w:rsid w:val="003068CF"/>
    <w:rsid w:val="00307C11"/>
    <w:rsid w:val="00310B34"/>
    <w:rsid w:val="003124A9"/>
    <w:rsid w:val="00313EDE"/>
    <w:rsid w:val="00317B1F"/>
    <w:rsid w:val="0032216A"/>
    <w:rsid w:val="00324411"/>
    <w:rsid w:val="00326370"/>
    <w:rsid w:val="0034073B"/>
    <w:rsid w:val="00340B76"/>
    <w:rsid w:val="0035222C"/>
    <w:rsid w:val="003622AD"/>
    <w:rsid w:val="0037121E"/>
    <w:rsid w:val="00371AE5"/>
    <w:rsid w:val="00380FC8"/>
    <w:rsid w:val="00385902"/>
    <w:rsid w:val="00386D1B"/>
    <w:rsid w:val="0039024B"/>
    <w:rsid w:val="00390F67"/>
    <w:rsid w:val="0039354C"/>
    <w:rsid w:val="0039498A"/>
    <w:rsid w:val="00396C40"/>
    <w:rsid w:val="003A0D93"/>
    <w:rsid w:val="003A5AD6"/>
    <w:rsid w:val="003A7655"/>
    <w:rsid w:val="003C0C52"/>
    <w:rsid w:val="003C4D92"/>
    <w:rsid w:val="003E1941"/>
    <w:rsid w:val="003E492E"/>
    <w:rsid w:val="003F23A5"/>
    <w:rsid w:val="003F5281"/>
    <w:rsid w:val="004052D5"/>
    <w:rsid w:val="0041514C"/>
    <w:rsid w:val="00416414"/>
    <w:rsid w:val="0041653F"/>
    <w:rsid w:val="00421C32"/>
    <w:rsid w:val="00430528"/>
    <w:rsid w:val="00433896"/>
    <w:rsid w:val="00434E8C"/>
    <w:rsid w:val="00436D5B"/>
    <w:rsid w:val="0044072E"/>
    <w:rsid w:val="00444C93"/>
    <w:rsid w:val="00464B19"/>
    <w:rsid w:val="004710FE"/>
    <w:rsid w:val="00476532"/>
    <w:rsid w:val="004765C4"/>
    <w:rsid w:val="00476BE1"/>
    <w:rsid w:val="00480715"/>
    <w:rsid w:val="00486C49"/>
    <w:rsid w:val="00491046"/>
    <w:rsid w:val="004912AF"/>
    <w:rsid w:val="004A18E0"/>
    <w:rsid w:val="004A2790"/>
    <w:rsid w:val="004B0DCE"/>
    <w:rsid w:val="004B410C"/>
    <w:rsid w:val="004C30B2"/>
    <w:rsid w:val="004C5A90"/>
    <w:rsid w:val="004D029F"/>
    <w:rsid w:val="004D363C"/>
    <w:rsid w:val="004E16A5"/>
    <w:rsid w:val="004E3222"/>
    <w:rsid w:val="004E4661"/>
    <w:rsid w:val="004F68F0"/>
    <w:rsid w:val="00503081"/>
    <w:rsid w:val="005143BC"/>
    <w:rsid w:val="00517665"/>
    <w:rsid w:val="0053773E"/>
    <w:rsid w:val="00545C52"/>
    <w:rsid w:val="00551A27"/>
    <w:rsid w:val="00560754"/>
    <w:rsid w:val="00563033"/>
    <w:rsid w:val="00566481"/>
    <w:rsid w:val="00571A59"/>
    <w:rsid w:val="00577568"/>
    <w:rsid w:val="00577AE1"/>
    <w:rsid w:val="005842EB"/>
    <w:rsid w:val="005926E4"/>
    <w:rsid w:val="005A0F00"/>
    <w:rsid w:val="005A37C5"/>
    <w:rsid w:val="005B2819"/>
    <w:rsid w:val="005B4E2D"/>
    <w:rsid w:val="005B5EAA"/>
    <w:rsid w:val="005C1289"/>
    <w:rsid w:val="005C1751"/>
    <w:rsid w:val="005C7C35"/>
    <w:rsid w:val="005E2620"/>
    <w:rsid w:val="005E3592"/>
    <w:rsid w:val="005E75DD"/>
    <w:rsid w:val="005F01CE"/>
    <w:rsid w:val="00610AB1"/>
    <w:rsid w:val="00612534"/>
    <w:rsid w:val="00614D28"/>
    <w:rsid w:val="00620722"/>
    <w:rsid w:val="00621EAA"/>
    <w:rsid w:val="00632BFE"/>
    <w:rsid w:val="006333D1"/>
    <w:rsid w:val="006405B3"/>
    <w:rsid w:val="00642822"/>
    <w:rsid w:val="006458AD"/>
    <w:rsid w:val="006605EE"/>
    <w:rsid w:val="006655A4"/>
    <w:rsid w:val="00670C2A"/>
    <w:rsid w:val="00675E25"/>
    <w:rsid w:val="006770CC"/>
    <w:rsid w:val="0068397E"/>
    <w:rsid w:val="006948AF"/>
    <w:rsid w:val="00695443"/>
    <w:rsid w:val="006A019A"/>
    <w:rsid w:val="006A19CB"/>
    <w:rsid w:val="006A2FEE"/>
    <w:rsid w:val="006B061C"/>
    <w:rsid w:val="006B1BB9"/>
    <w:rsid w:val="006C429F"/>
    <w:rsid w:val="006C66B8"/>
    <w:rsid w:val="006C72A8"/>
    <w:rsid w:val="006C7E62"/>
    <w:rsid w:val="006D3D36"/>
    <w:rsid w:val="006D4EAC"/>
    <w:rsid w:val="006D632C"/>
    <w:rsid w:val="006D6B80"/>
    <w:rsid w:val="0070628F"/>
    <w:rsid w:val="00710BE7"/>
    <w:rsid w:val="0072360E"/>
    <w:rsid w:val="00732BB3"/>
    <w:rsid w:val="0073468E"/>
    <w:rsid w:val="00735158"/>
    <w:rsid w:val="00740E53"/>
    <w:rsid w:val="007457D2"/>
    <w:rsid w:val="00746486"/>
    <w:rsid w:val="007551FE"/>
    <w:rsid w:val="00764454"/>
    <w:rsid w:val="00772E36"/>
    <w:rsid w:val="00774825"/>
    <w:rsid w:val="00775F22"/>
    <w:rsid w:val="00780B41"/>
    <w:rsid w:val="00780D08"/>
    <w:rsid w:val="007824D6"/>
    <w:rsid w:val="00786282"/>
    <w:rsid w:val="00794608"/>
    <w:rsid w:val="007A4F5E"/>
    <w:rsid w:val="007A5784"/>
    <w:rsid w:val="007A5A26"/>
    <w:rsid w:val="007A6C50"/>
    <w:rsid w:val="007A7EF9"/>
    <w:rsid w:val="007B0C45"/>
    <w:rsid w:val="007B3730"/>
    <w:rsid w:val="007B6114"/>
    <w:rsid w:val="007C2196"/>
    <w:rsid w:val="007C37F2"/>
    <w:rsid w:val="007C46AF"/>
    <w:rsid w:val="007C6E4E"/>
    <w:rsid w:val="007C6E69"/>
    <w:rsid w:val="007D153C"/>
    <w:rsid w:val="007D3D8B"/>
    <w:rsid w:val="007E75DD"/>
    <w:rsid w:val="007E7EBD"/>
    <w:rsid w:val="007F0565"/>
    <w:rsid w:val="007F071F"/>
    <w:rsid w:val="007F5EB5"/>
    <w:rsid w:val="0080284D"/>
    <w:rsid w:val="00804A53"/>
    <w:rsid w:val="008057B3"/>
    <w:rsid w:val="00807A76"/>
    <w:rsid w:val="0081445D"/>
    <w:rsid w:val="008145E8"/>
    <w:rsid w:val="00823448"/>
    <w:rsid w:val="00824A29"/>
    <w:rsid w:val="0082751C"/>
    <w:rsid w:val="008334E8"/>
    <w:rsid w:val="00836B97"/>
    <w:rsid w:val="00842BFE"/>
    <w:rsid w:val="0085016E"/>
    <w:rsid w:val="00864ADB"/>
    <w:rsid w:val="008703C9"/>
    <w:rsid w:val="00870550"/>
    <w:rsid w:val="00871904"/>
    <w:rsid w:val="00890BB7"/>
    <w:rsid w:val="008A0A16"/>
    <w:rsid w:val="008A0C3B"/>
    <w:rsid w:val="008A18A6"/>
    <w:rsid w:val="008A2169"/>
    <w:rsid w:val="008A3C01"/>
    <w:rsid w:val="008A67B1"/>
    <w:rsid w:val="008B2003"/>
    <w:rsid w:val="008B5AA6"/>
    <w:rsid w:val="008C13C2"/>
    <w:rsid w:val="008D12C1"/>
    <w:rsid w:val="008D7FB2"/>
    <w:rsid w:val="008E5632"/>
    <w:rsid w:val="008E6FA3"/>
    <w:rsid w:val="008E7CCF"/>
    <w:rsid w:val="008F2D38"/>
    <w:rsid w:val="008F502E"/>
    <w:rsid w:val="008F6479"/>
    <w:rsid w:val="008F79B5"/>
    <w:rsid w:val="0090211C"/>
    <w:rsid w:val="009135C3"/>
    <w:rsid w:val="00922CD2"/>
    <w:rsid w:val="00923D2C"/>
    <w:rsid w:val="00926A7E"/>
    <w:rsid w:val="00927E76"/>
    <w:rsid w:val="00931E5C"/>
    <w:rsid w:val="00933BEE"/>
    <w:rsid w:val="00942852"/>
    <w:rsid w:val="00946461"/>
    <w:rsid w:val="00946F24"/>
    <w:rsid w:val="00947324"/>
    <w:rsid w:val="00952EB4"/>
    <w:rsid w:val="00952F8D"/>
    <w:rsid w:val="0096130E"/>
    <w:rsid w:val="00962F11"/>
    <w:rsid w:val="00964219"/>
    <w:rsid w:val="00965ADC"/>
    <w:rsid w:val="009679F7"/>
    <w:rsid w:val="009774FC"/>
    <w:rsid w:val="009901E0"/>
    <w:rsid w:val="009955D8"/>
    <w:rsid w:val="009A223E"/>
    <w:rsid w:val="009B20E7"/>
    <w:rsid w:val="009B3989"/>
    <w:rsid w:val="009B5E79"/>
    <w:rsid w:val="009B7A07"/>
    <w:rsid w:val="009C104B"/>
    <w:rsid w:val="009C1B6C"/>
    <w:rsid w:val="009C2776"/>
    <w:rsid w:val="009C3365"/>
    <w:rsid w:val="009D2E1F"/>
    <w:rsid w:val="009D45C9"/>
    <w:rsid w:val="009D45CB"/>
    <w:rsid w:val="009E01DE"/>
    <w:rsid w:val="009F3969"/>
    <w:rsid w:val="00A02ED7"/>
    <w:rsid w:val="00A03ED9"/>
    <w:rsid w:val="00A0464B"/>
    <w:rsid w:val="00A04DF4"/>
    <w:rsid w:val="00A0574F"/>
    <w:rsid w:val="00A07C26"/>
    <w:rsid w:val="00A14F56"/>
    <w:rsid w:val="00A168C2"/>
    <w:rsid w:val="00A214C7"/>
    <w:rsid w:val="00A21942"/>
    <w:rsid w:val="00A2198C"/>
    <w:rsid w:val="00A2493A"/>
    <w:rsid w:val="00A323D9"/>
    <w:rsid w:val="00A33881"/>
    <w:rsid w:val="00A47F98"/>
    <w:rsid w:val="00A51859"/>
    <w:rsid w:val="00A5498E"/>
    <w:rsid w:val="00A5543F"/>
    <w:rsid w:val="00A57FD3"/>
    <w:rsid w:val="00A60C57"/>
    <w:rsid w:val="00A61D9E"/>
    <w:rsid w:val="00A64ADA"/>
    <w:rsid w:val="00A67F44"/>
    <w:rsid w:val="00A72222"/>
    <w:rsid w:val="00A830FB"/>
    <w:rsid w:val="00AA0FF1"/>
    <w:rsid w:val="00AA1E5A"/>
    <w:rsid w:val="00AA1F28"/>
    <w:rsid w:val="00AA49BB"/>
    <w:rsid w:val="00AA5631"/>
    <w:rsid w:val="00AB0D9C"/>
    <w:rsid w:val="00AB0EB7"/>
    <w:rsid w:val="00AB39B5"/>
    <w:rsid w:val="00AB3BE1"/>
    <w:rsid w:val="00AB5B6A"/>
    <w:rsid w:val="00AC0425"/>
    <w:rsid w:val="00AC17C5"/>
    <w:rsid w:val="00AC1FFC"/>
    <w:rsid w:val="00AC5096"/>
    <w:rsid w:val="00AD50BF"/>
    <w:rsid w:val="00AE0024"/>
    <w:rsid w:val="00AE5C68"/>
    <w:rsid w:val="00AE601A"/>
    <w:rsid w:val="00AE7126"/>
    <w:rsid w:val="00AF5384"/>
    <w:rsid w:val="00AF5474"/>
    <w:rsid w:val="00AF5B32"/>
    <w:rsid w:val="00AF7D98"/>
    <w:rsid w:val="00B02829"/>
    <w:rsid w:val="00B02F14"/>
    <w:rsid w:val="00B14477"/>
    <w:rsid w:val="00B17045"/>
    <w:rsid w:val="00B17B6E"/>
    <w:rsid w:val="00B25C9E"/>
    <w:rsid w:val="00B3351B"/>
    <w:rsid w:val="00B33C19"/>
    <w:rsid w:val="00B46191"/>
    <w:rsid w:val="00B47A7A"/>
    <w:rsid w:val="00B47F98"/>
    <w:rsid w:val="00B5570C"/>
    <w:rsid w:val="00B55C48"/>
    <w:rsid w:val="00B5669D"/>
    <w:rsid w:val="00B70353"/>
    <w:rsid w:val="00B73EA8"/>
    <w:rsid w:val="00B76DA4"/>
    <w:rsid w:val="00B8306E"/>
    <w:rsid w:val="00B8707D"/>
    <w:rsid w:val="00B93A3E"/>
    <w:rsid w:val="00B93F85"/>
    <w:rsid w:val="00B9443A"/>
    <w:rsid w:val="00BA0593"/>
    <w:rsid w:val="00BA0AE4"/>
    <w:rsid w:val="00BA6D35"/>
    <w:rsid w:val="00BB1A10"/>
    <w:rsid w:val="00BB6661"/>
    <w:rsid w:val="00BC09BD"/>
    <w:rsid w:val="00BC2857"/>
    <w:rsid w:val="00BC3FEF"/>
    <w:rsid w:val="00BC577A"/>
    <w:rsid w:val="00BD00D2"/>
    <w:rsid w:val="00BD086B"/>
    <w:rsid w:val="00BD2966"/>
    <w:rsid w:val="00BD2B9E"/>
    <w:rsid w:val="00BE1125"/>
    <w:rsid w:val="00BE1690"/>
    <w:rsid w:val="00BE29A1"/>
    <w:rsid w:val="00BE5AF7"/>
    <w:rsid w:val="00BE6487"/>
    <w:rsid w:val="00C008F7"/>
    <w:rsid w:val="00C03307"/>
    <w:rsid w:val="00C03AF0"/>
    <w:rsid w:val="00C06809"/>
    <w:rsid w:val="00C07440"/>
    <w:rsid w:val="00C15B9A"/>
    <w:rsid w:val="00C17F8E"/>
    <w:rsid w:val="00C216BE"/>
    <w:rsid w:val="00C2210A"/>
    <w:rsid w:val="00C235D8"/>
    <w:rsid w:val="00C23AE9"/>
    <w:rsid w:val="00C26AE1"/>
    <w:rsid w:val="00C33AC7"/>
    <w:rsid w:val="00C354E4"/>
    <w:rsid w:val="00C37671"/>
    <w:rsid w:val="00C37FE6"/>
    <w:rsid w:val="00C40279"/>
    <w:rsid w:val="00C4056E"/>
    <w:rsid w:val="00C41C08"/>
    <w:rsid w:val="00C457A6"/>
    <w:rsid w:val="00C45E8F"/>
    <w:rsid w:val="00C46A0D"/>
    <w:rsid w:val="00C515D6"/>
    <w:rsid w:val="00C64DD6"/>
    <w:rsid w:val="00C65DF1"/>
    <w:rsid w:val="00C66D73"/>
    <w:rsid w:val="00C747D1"/>
    <w:rsid w:val="00C761D0"/>
    <w:rsid w:val="00C803F8"/>
    <w:rsid w:val="00C83CF8"/>
    <w:rsid w:val="00C95324"/>
    <w:rsid w:val="00C96A34"/>
    <w:rsid w:val="00C97717"/>
    <w:rsid w:val="00CA29C6"/>
    <w:rsid w:val="00CA6172"/>
    <w:rsid w:val="00CA75DD"/>
    <w:rsid w:val="00CB0A57"/>
    <w:rsid w:val="00CB14BE"/>
    <w:rsid w:val="00CB25E0"/>
    <w:rsid w:val="00CC2B70"/>
    <w:rsid w:val="00CC5B2D"/>
    <w:rsid w:val="00CC7595"/>
    <w:rsid w:val="00CD27F7"/>
    <w:rsid w:val="00CD30C1"/>
    <w:rsid w:val="00CD76FA"/>
    <w:rsid w:val="00CF45E5"/>
    <w:rsid w:val="00CF48D4"/>
    <w:rsid w:val="00CF4F5C"/>
    <w:rsid w:val="00D01000"/>
    <w:rsid w:val="00D0110D"/>
    <w:rsid w:val="00D030C5"/>
    <w:rsid w:val="00D10DFB"/>
    <w:rsid w:val="00D14557"/>
    <w:rsid w:val="00D14869"/>
    <w:rsid w:val="00D31310"/>
    <w:rsid w:val="00D323CC"/>
    <w:rsid w:val="00D363B5"/>
    <w:rsid w:val="00D42C36"/>
    <w:rsid w:val="00D44DFB"/>
    <w:rsid w:val="00D45EED"/>
    <w:rsid w:val="00D53342"/>
    <w:rsid w:val="00D57B62"/>
    <w:rsid w:val="00D63730"/>
    <w:rsid w:val="00D73539"/>
    <w:rsid w:val="00D74F6C"/>
    <w:rsid w:val="00D762C7"/>
    <w:rsid w:val="00D837B2"/>
    <w:rsid w:val="00D877D8"/>
    <w:rsid w:val="00D93191"/>
    <w:rsid w:val="00D94299"/>
    <w:rsid w:val="00DA4022"/>
    <w:rsid w:val="00DA5B70"/>
    <w:rsid w:val="00DB04E9"/>
    <w:rsid w:val="00DB4E52"/>
    <w:rsid w:val="00DC00FF"/>
    <w:rsid w:val="00DC4A2E"/>
    <w:rsid w:val="00DC60CB"/>
    <w:rsid w:val="00DC666C"/>
    <w:rsid w:val="00DC71C9"/>
    <w:rsid w:val="00DD4556"/>
    <w:rsid w:val="00DD6B1D"/>
    <w:rsid w:val="00DD6E7E"/>
    <w:rsid w:val="00DE17CF"/>
    <w:rsid w:val="00DE2EF4"/>
    <w:rsid w:val="00DF2A42"/>
    <w:rsid w:val="00DF7A53"/>
    <w:rsid w:val="00E035DA"/>
    <w:rsid w:val="00E07B3A"/>
    <w:rsid w:val="00E10EB0"/>
    <w:rsid w:val="00E1718F"/>
    <w:rsid w:val="00E174CF"/>
    <w:rsid w:val="00E25136"/>
    <w:rsid w:val="00E2520F"/>
    <w:rsid w:val="00E26348"/>
    <w:rsid w:val="00E34B4A"/>
    <w:rsid w:val="00E3778D"/>
    <w:rsid w:val="00E55A8B"/>
    <w:rsid w:val="00E6475C"/>
    <w:rsid w:val="00E64FF3"/>
    <w:rsid w:val="00E76C28"/>
    <w:rsid w:val="00E84C72"/>
    <w:rsid w:val="00E8593B"/>
    <w:rsid w:val="00E947FB"/>
    <w:rsid w:val="00E95112"/>
    <w:rsid w:val="00E97372"/>
    <w:rsid w:val="00E97B30"/>
    <w:rsid w:val="00EA3B2F"/>
    <w:rsid w:val="00EA4842"/>
    <w:rsid w:val="00EA7F3C"/>
    <w:rsid w:val="00EB0950"/>
    <w:rsid w:val="00EB17DA"/>
    <w:rsid w:val="00EB263E"/>
    <w:rsid w:val="00EB26FE"/>
    <w:rsid w:val="00EC3CA8"/>
    <w:rsid w:val="00ED1B75"/>
    <w:rsid w:val="00ED545C"/>
    <w:rsid w:val="00ED7A70"/>
    <w:rsid w:val="00EE1195"/>
    <w:rsid w:val="00EE3D3A"/>
    <w:rsid w:val="00EE6024"/>
    <w:rsid w:val="00EF0E91"/>
    <w:rsid w:val="00F111C1"/>
    <w:rsid w:val="00F234C2"/>
    <w:rsid w:val="00F26E3F"/>
    <w:rsid w:val="00F301CB"/>
    <w:rsid w:val="00F316A8"/>
    <w:rsid w:val="00F33CCB"/>
    <w:rsid w:val="00F357E6"/>
    <w:rsid w:val="00F3620E"/>
    <w:rsid w:val="00F3645D"/>
    <w:rsid w:val="00F50047"/>
    <w:rsid w:val="00F52BCB"/>
    <w:rsid w:val="00F5738F"/>
    <w:rsid w:val="00F748DF"/>
    <w:rsid w:val="00FA502C"/>
    <w:rsid w:val="00FA677B"/>
    <w:rsid w:val="00FB044F"/>
    <w:rsid w:val="00FB2BFA"/>
    <w:rsid w:val="00FB31A2"/>
    <w:rsid w:val="00FB645C"/>
    <w:rsid w:val="00FC058E"/>
    <w:rsid w:val="00FC0C83"/>
    <w:rsid w:val="00FC4820"/>
    <w:rsid w:val="00FC788E"/>
    <w:rsid w:val="00FC7B2D"/>
    <w:rsid w:val="00FD0562"/>
    <w:rsid w:val="00FE4386"/>
    <w:rsid w:val="00FF1C77"/>
    <w:rsid w:val="00FF2942"/>
    <w:rsid w:val="00FF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4FAE84"/>
  <w15:chartTrackingRefBased/>
  <w15:docId w15:val="{3D10A2E2-882F-4183-866C-611354E0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4FF3"/>
    <w:pPr>
      <w:ind w:leftChars="400" w:left="840"/>
    </w:pPr>
  </w:style>
  <w:style w:type="table" w:styleId="a4">
    <w:name w:val="Table Grid"/>
    <w:basedOn w:val="a1"/>
    <w:uiPriority w:val="39"/>
    <w:rsid w:val="00BA0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13D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13DEE"/>
  </w:style>
  <w:style w:type="paragraph" w:styleId="a7">
    <w:name w:val="footer"/>
    <w:basedOn w:val="a"/>
    <w:link w:val="a8"/>
    <w:uiPriority w:val="99"/>
    <w:unhideWhenUsed/>
    <w:rsid w:val="00013DE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13DEE"/>
  </w:style>
  <w:style w:type="paragraph" w:styleId="a9">
    <w:name w:val="Balloon Text"/>
    <w:basedOn w:val="a"/>
    <w:link w:val="aa"/>
    <w:uiPriority w:val="99"/>
    <w:semiHidden/>
    <w:unhideWhenUsed/>
    <w:rsid w:val="00923D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23D2C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DC71C9"/>
    <w:rPr>
      <w:color w:val="0563C1" w:themeColor="hyperlink"/>
      <w:u w:val="single"/>
    </w:rPr>
  </w:style>
  <w:style w:type="character" w:styleId="ac">
    <w:name w:val="Placeholder Text"/>
    <w:basedOn w:val="a0"/>
    <w:uiPriority w:val="99"/>
    <w:semiHidden/>
    <w:rsid w:val="000E1726"/>
    <w:rPr>
      <w:color w:val="808080"/>
    </w:rPr>
  </w:style>
  <w:style w:type="character" w:styleId="ad">
    <w:name w:val="annotation reference"/>
    <w:basedOn w:val="a0"/>
    <w:uiPriority w:val="99"/>
    <w:semiHidden/>
    <w:unhideWhenUsed/>
    <w:rsid w:val="00AE601A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AE601A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AE601A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E601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E60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1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04A4C-5557-4E17-A5F5-DAF2FD90E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9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kawa kei</dc:creator>
  <cp:keywords/>
  <dc:description/>
  <cp:lastModifiedBy>kei fujikawa</cp:lastModifiedBy>
  <cp:revision>12</cp:revision>
  <cp:lastPrinted>2021-09-14T04:20:00Z</cp:lastPrinted>
  <dcterms:created xsi:type="dcterms:W3CDTF">2022-12-22T07:15:00Z</dcterms:created>
  <dcterms:modified xsi:type="dcterms:W3CDTF">2022-12-22T09:07:00Z</dcterms:modified>
</cp:coreProperties>
</file>